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4ED" w:rsidRPr="00FE5694" w:rsidRDefault="004764ED" w:rsidP="004764ED">
      <w:pPr>
        <w:spacing w:after="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2"/>
      <w:bookmarkStart w:id="1" w:name="OLE_LINK3"/>
      <w:bookmarkStart w:id="2" w:name="OLE_LINK4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E56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FE56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042C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bookmarkStart w:id="3" w:name="_GoBack"/>
      <w:bookmarkEnd w:id="3"/>
      <w:r w:rsidRPr="00FE56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19 bioclimatic variable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ed in this study</w:t>
      </w:r>
    </w:p>
    <w:bookmarkEnd w:id="0"/>
    <w:bookmarkEnd w:id="1"/>
    <w:bookmarkEnd w:id="2"/>
    <w:tbl>
      <w:tblPr>
        <w:tblStyle w:val="a3"/>
        <w:tblW w:w="6709" w:type="dxa"/>
        <w:jc w:val="center"/>
        <w:tblLook w:val="06A0" w:firstRow="1" w:lastRow="0" w:firstColumn="1" w:lastColumn="0" w:noHBand="1" w:noVBand="1"/>
      </w:tblPr>
      <w:tblGrid>
        <w:gridCol w:w="960"/>
        <w:gridCol w:w="5749"/>
      </w:tblGrid>
      <w:tr w:rsidR="004764ED" w:rsidRPr="00FE5694" w:rsidTr="001D6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:rsidR="004764ED" w:rsidRPr="00FE5694" w:rsidRDefault="004764ED" w:rsidP="001D63F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5749" w:type="dxa"/>
            <w:noWrap/>
          </w:tcPr>
          <w:p w:rsidR="004764ED" w:rsidRPr="00FE5694" w:rsidRDefault="004764ED" w:rsidP="001D63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climatic Variables</w:t>
            </w:r>
          </w:p>
        </w:tc>
      </w:tr>
      <w:tr w:rsidR="004764ED" w:rsidRPr="00FE5694" w:rsidTr="001D63F5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764ED" w:rsidRPr="00FE5694" w:rsidRDefault="004764ED" w:rsidP="001D63F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O1 </w:t>
            </w:r>
          </w:p>
        </w:tc>
        <w:tc>
          <w:tcPr>
            <w:tcW w:w="5749" w:type="dxa"/>
            <w:noWrap/>
            <w:hideMark/>
          </w:tcPr>
          <w:p w:rsidR="004764ED" w:rsidRPr="00FE5694" w:rsidRDefault="004764ED" w:rsidP="001D6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nual Mean Temperature</w:t>
            </w:r>
          </w:p>
        </w:tc>
      </w:tr>
      <w:tr w:rsidR="004764ED" w:rsidRPr="00FE5694" w:rsidTr="001D63F5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764ED" w:rsidRPr="00FE5694" w:rsidRDefault="004764ED" w:rsidP="001D63F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O2 </w:t>
            </w:r>
          </w:p>
        </w:tc>
        <w:tc>
          <w:tcPr>
            <w:tcW w:w="5749" w:type="dxa"/>
            <w:noWrap/>
            <w:hideMark/>
          </w:tcPr>
          <w:p w:rsidR="004764ED" w:rsidRPr="00FE5694" w:rsidRDefault="004764ED" w:rsidP="001D6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an Diurnal Range (Mean of monthly (max temp - min temp))</w:t>
            </w:r>
          </w:p>
        </w:tc>
      </w:tr>
      <w:tr w:rsidR="004764ED" w:rsidRPr="00FE5694" w:rsidTr="001D63F5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764ED" w:rsidRPr="00FE5694" w:rsidRDefault="004764ED" w:rsidP="001D63F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O3 </w:t>
            </w:r>
          </w:p>
        </w:tc>
        <w:tc>
          <w:tcPr>
            <w:tcW w:w="5749" w:type="dxa"/>
            <w:noWrap/>
            <w:hideMark/>
          </w:tcPr>
          <w:p w:rsidR="004764ED" w:rsidRPr="00FE5694" w:rsidRDefault="004764ED" w:rsidP="001D6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thermality</w:t>
            </w:r>
            <w:proofErr w:type="spellEnd"/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BIO2/BIO7) (* 100)</w:t>
            </w:r>
          </w:p>
        </w:tc>
      </w:tr>
      <w:tr w:rsidR="004764ED" w:rsidRPr="00FE5694" w:rsidTr="001D63F5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764ED" w:rsidRPr="00FE5694" w:rsidRDefault="004764ED" w:rsidP="001D63F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O4 </w:t>
            </w:r>
          </w:p>
        </w:tc>
        <w:tc>
          <w:tcPr>
            <w:tcW w:w="5749" w:type="dxa"/>
            <w:noWrap/>
            <w:hideMark/>
          </w:tcPr>
          <w:p w:rsidR="004764ED" w:rsidRPr="00FE5694" w:rsidRDefault="004764ED" w:rsidP="001D6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mperature Seasonality (standard deviation *100)</w:t>
            </w:r>
          </w:p>
        </w:tc>
      </w:tr>
      <w:tr w:rsidR="004764ED" w:rsidRPr="00FE5694" w:rsidTr="001D63F5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764ED" w:rsidRPr="00FE5694" w:rsidRDefault="004764ED" w:rsidP="001D63F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O5 </w:t>
            </w:r>
          </w:p>
        </w:tc>
        <w:tc>
          <w:tcPr>
            <w:tcW w:w="5749" w:type="dxa"/>
            <w:noWrap/>
            <w:hideMark/>
          </w:tcPr>
          <w:p w:rsidR="004764ED" w:rsidRPr="00FE5694" w:rsidRDefault="004764ED" w:rsidP="001D6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x Temperature of Warmest Month</w:t>
            </w:r>
          </w:p>
        </w:tc>
      </w:tr>
      <w:tr w:rsidR="004764ED" w:rsidRPr="00FE5694" w:rsidTr="001D63F5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764ED" w:rsidRPr="00FE5694" w:rsidRDefault="004764ED" w:rsidP="001D63F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O6 </w:t>
            </w:r>
          </w:p>
        </w:tc>
        <w:tc>
          <w:tcPr>
            <w:tcW w:w="5749" w:type="dxa"/>
            <w:noWrap/>
            <w:hideMark/>
          </w:tcPr>
          <w:p w:rsidR="004764ED" w:rsidRPr="00FE5694" w:rsidRDefault="004764ED" w:rsidP="001D6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in Temperature of Coldest Month</w:t>
            </w:r>
          </w:p>
        </w:tc>
      </w:tr>
      <w:tr w:rsidR="004764ED" w:rsidRPr="00FE5694" w:rsidTr="001D63F5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764ED" w:rsidRPr="00FE5694" w:rsidRDefault="004764ED" w:rsidP="001D63F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O7 </w:t>
            </w:r>
          </w:p>
        </w:tc>
        <w:tc>
          <w:tcPr>
            <w:tcW w:w="5749" w:type="dxa"/>
            <w:noWrap/>
            <w:hideMark/>
          </w:tcPr>
          <w:p w:rsidR="004764ED" w:rsidRPr="00FE5694" w:rsidRDefault="004764ED" w:rsidP="001D6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mperature Annual Range (BIO5-BIO6)</w:t>
            </w:r>
          </w:p>
        </w:tc>
      </w:tr>
      <w:tr w:rsidR="004764ED" w:rsidRPr="00FE5694" w:rsidTr="001D63F5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764ED" w:rsidRPr="00FE5694" w:rsidRDefault="004764ED" w:rsidP="001D63F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O8 </w:t>
            </w:r>
          </w:p>
        </w:tc>
        <w:tc>
          <w:tcPr>
            <w:tcW w:w="5749" w:type="dxa"/>
            <w:noWrap/>
            <w:hideMark/>
          </w:tcPr>
          <w:p w:rsidR="004764ED" w:rsidRPr="00FE5694" w:rsidRDefault="004764ED" w:rsidP="001D6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an Temperature of Wettest Quarter</w:t>
            </w:r>
          </w:p>
        </w:tc>
      </w:tr>
      <w:tr w:rsidR="004764ED" w:rsidRPr="00FE5694" w:rsidTr="001D63F5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764ED" w:rsidRPr="00FE5694" w:rsidRDefault="004764ED" w:rsidP="001D63F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O9 </w:t>
            </w:r>
          </w:p>
        </w:tc>
        <w:tc>
          <w:tcPr>
            <w:tcW w:w="5749" w:type="dxa"/>
            <w:noWrap/>
            <w:hideMark/>
          </w:tcPr>
          <w:p w:rsidR="004764ED" w:rsidRPr="00FE5694" w:rsidRDefault="004764ED" w:rsidP="001D6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an Temperature of Driest Quarter</w:t>
            </w:r>
          </w:p>
        </w:tc>
      </w:tr>
      <w:tr w:rsidR="004764ED" w:rsidRPr="00FE5694" w:rsidTr="001D63F5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764ED" w:rsidRPr="00FE5694" w:rsidRDefault="004764ED" w:rsidP="001D63F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O10 </w:t>
            </w:r>
          </w:p>
        </w:tc>
        <w:tc>
          <w:tcPr>
            <w:tcW w:w="5749" w:type="dxa"/>
            <w:noWrap/>
            <w:hideMark/>
          </w:tcPr>
          <w:p w:rsidR="004764ED" w:rsidRPr="00FE5694" w:rsidRDefault="004764ED" w:rsidP="001D6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an Temperature of Warmest Quarter</w:t>
            </w:r>
          </w:p>
        </w:tc>
      </w:tr>
      <w:tr w:rsidR="004764ED" w:rsidRPr="00FE5694" w:rsidTr="001D63F5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764ED" w:rsidRPr="00FE5694" w:rsidRDefault="004764ED" w:rsidP="001D63F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O11 </w:t>
            </w:r>
          </w:p>
        </w:tc>
        <w:tc>
          <w:tcPr>
            <w:tcW w:w="5749" w:type="dxa"/>
            <w:noWrap/>
            <w:hideMark/>
          </w:tcPr>
          <w:p w:rsidR="004764ED" w:rsidRPr="00FE5694" w:rsidRDefault="004764ED" w:rsidP="001D6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an Temperature of Coldest Quarter</w:t>
            </w:r>
          </w:p>
        </w:tc>
      </w:tr>
      <w:tr w:rsidR="004764ED" w:rsidRPr="00FE5694" w:rsidTr="001D63F5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764ED" w:rsidRPr="00FE5694" w:rsidRDefault="004764ED" w:rsidP="001D63F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O12 </w:t>
            </w:r>
          </w:p>
        </w:tc>
        <w:tc>
          <w:tcPr>
            <w:tcW w:w="5749" w:type="dxa"/>
            <w:noWrap/>
            <w:hideMark/>
          </w:tcPr>
          <w:p w:rsidR="004764ED" w:rsidRPr="00FE5694" w:rsidRDefault="004764ED" w:rsidP="001D6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nual Precipitation</w:t>
            </w:r>
          </w:p>
        </w:tc>
      </w:tr>
      <w:tr w:rsidR="004764ED" w:rsidRPr="00FE5694" w:rsidTr="001D63F5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764ED" w:rsidRPr="00FE5694" w:rsidRDefault="004764ED" w:rsidP="001D63F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O13 </w:t>
            </w:r>
          </w:p>
        </w:tc>
        <w:tc>
          <w:tcPr>
            <w:tcW w:w="5749" w:type="dxa"/>
            <w:noWrap/>
            <w:hideMark/>
          </w:tcPr>
          <w:p w:rsidR="004764ED" w:rsidRPr="00FE5694" w:rsidRDefault="004764ED" w:rsidP="001D6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ecipitation of Wettest Month</w:t>
            </w:r>
          </w:p>
        </w:tc>
      </w:tr>
      <w:tr w:rsidR="004764ED" w:rsidRPr="00FE5694" w:rsidTr="001D63F5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764ED" w:rsidRPr="00FE5694" w:rsidRDefault="004764ED" w:rsidP="001D63F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O14 </w:t>
            </w:r>
          </w:p>
        </w:tc>
        <w:tc>
          <w:tcPr>
            <w:tcW w:w="5749" w:type="dxa"/>
            <w:noWrap/>
            <w:hideMark/>
          </w:tcPr>
          <w:p w:rsidR="004764ED" w:rsidRPr="00FE5694" w:rsidRDefault="004764ED" w:rsidP="001D6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ecipitation of Driest Month</w:t>
            </w:r>
          </w:p>
        </w:tc>
      </w:tr>
      <w:tr w:rsidR="004764ED" w:rsidRPr="00FE5694" w:rsidTr="001D63F5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764ED" w:rsidRPr="00FE5694" w:rsidRDefault="004764ED" w:rsidP="001D63F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O15 </w:t>
            </w:r>
          </w:p>
        </w:tc>
        <w:tc>
          <w:tcPr>
            <w:tcW w:w="5749" w:type="dxa"/>
            <w:noWrap/>
            <w:hideMark/>
          </w:tcPr>
          <w:p w:rsidR="004764ED" w:rsidRPr="00FE5694" w:rsidRDefault="004764ED" w:rsidP="001D6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ecipitation Seasonality (Coefficient of Variation)</w:t>
            </w:r>
          </w:p>
        </w:tc>
      </w:tr>
      <w:tr w:rsidR="004764ED" w:rsidRPr="00FE5694" w:rsidTr="001D63F5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764ED" w:rsidRPr="00FE5694" w:rsidRDefault="004764ED" w:rsidP="001D63F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O16 </w:t>
            </w:r>
          </w:p>
        </w:tc>
        <w:tc>
          <w:tcPr>
            <w:tcW w:w="5749" w:type="dxa"/>
            <w:noWrap/>
            <w:hideMark/>
          </w:tcPr>
          <w:p w:rsidR="004764ED" w:rsidRPr="00FE5694" w:rsidRDefault="004764ED" w:rsidP="001D6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ecipitation of Wettest Quarter</w:t>
            </w:r>
          </w:p>
        </w:tc>
      </w:tr>
      <w:tr w:rsidR="004764ED" w:rsidRPr="00FE5694" w:rsidTr="001D63F5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764ED" w:rsidRPr="00FE5694" w:rsidRDefault="004764ED" w:rsidP="001D63F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O17 </w:t>
            </w:r>
          </w:p>
        </w:tc>
        <w:tc>
          <w:tcPr>
            <w:tcW w:w="5749" w:type="dxa"/>
            <w:noWrap/>
            <w:hideMark/>
          </w:tcPr>
          <w:p w:rsidR="004764ED" w:rsidRPr="00FE5694" w:rsidRDefault="004764ED" w:rsidP="001D6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ecipitation of Driest Quarter</w:t>
            </w:r>
          </w:p>
        </w:tc>
      </w:tr>
      <w:tr w:rsidR="004764ED" w:rsidRPr="00FE5694" w:rsidTr="001D63F5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764ED" w:rsidRPr="00FE5694" w:rsidRDefault="004764ED" w:rsidP="001D63F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O18 </w:t>
            </w:r>
          </w:p>
        </w:tc>
        <w:tc>
          <w:tcPr>
            <w:tcW w:w="5749" w:type="dxa"/>
            <w:noWrap/>
            <w:hideMark/>
          </w:tcPr>
          <w:p w:rsidR="004764ED" w:rsidRPr="00FE5694" w:rsidRDefault="004764ED" w:rsidP="001D6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ecipitation of Warmest Quarter</w:t>
            </w:r>
          </w:p>
        </w:tc>
      </w:tr>
      <w:tr w:rsidR="004764ED" w:rsidRPr="00FE5694" w:rsidTr="001D63F5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764ED" w:rsidRPr="00FE5694" w:rsidRDefault="004764ED" w:rsidP="001D63F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O19 </w:t>
            </w:r>
          </w:p>
        </w:tc>
        <w:tc>
          <w:tcPr>
            <w:tcW w:w="5749" w:type="dxa"/>
            <w:noWrap/>
            <w:hideMark/>
          </w:tcPr>
          <w:p w:rsidR="004764ED" w:rsidRPr="00FE5694" w:rsidRDefault="004764ED" w:rsidP="001D6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ecipitation of Coldest Quarter</w:t>
            </w:r>
          </w:p>
        </w:tc>
      </w:tr>
    </w:tbl>
    <w:p w:rsidR="004764ED" w:rsidRPr="00FE5694" w:rsidRDefault="004764ED" w:rsidP="004764ED">
      <w:p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342A0" w:rsidRDefault="000342A0"/>
    <w:sectPr w:rsidR="00034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4ED"/>
    <w:rsid w:val="000342A0"/>
    <w:rsid w:val="00042CDF"/>
    <w:rsid w:val="00476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4ED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4764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4ED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4764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>Hewlett-Packard</Company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</dc:creator>
  <cp:lastModifiedBy>ty</cp:lastModifiedBy>
  <cp:revision>3</cp:revision>
  <dcterms:created xsi:type="dcterms:W3CDTF">2017-07-17T16:29:00Z</dcterms:created>
  <dcterms:modified xsi:type="dcterms:W3CDTF">2017-10-22T00:39:00Z</dcterms:modified>
</cp:coreProperties>
</file>